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4B24" w:rsidRDefault="00AA4B24">
      <w:pPr>
        <w:rPr>
          <w:rFonts w:ascii="Times New Roman" w:hAnsi="Times New Roman" w:cs="Times New Roman"/>
        </w:rPr>
      </w:pPr>
    </w:p>
    <w:p w:rsidR="00AA4B24" w:rsidRDefault="00AD6AD9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Table </w:t>
      </w:r>
      <w:r w:rsidR="00E33EC5">
        <w:rPr>
          <w:rFonts w:ascii="Times New Roman" w:hAnsi="Times New Roman" w:cs="Times New Roman" w:hint="eastAsia"/>
          <w:sz w:val="18"/>
          <w:szCs w:val="18"/>
        </w:rPr>
        <w:t>S</w:t>
      </w:r>
      <w:r w:rsidR="008C66C0">
        <w:rPr>
          <w:rFonts w:ascii="Times New Roman" w:hAnsi="Times New Roman" w:cs="Times New Roman" w:hint="eastAsia"/>
          <w:sz w:val="18"/>
          <w:szCs w:val="18"/>
        </w:rPr>
        <w:t>7</w:t>
      </w:r>
      <w:r>
        <w:rPr>
          <w:rFonts w:ascii="Times New Roman" w:hAnsi="Times New Roman" w:cs="Times New Roman" w:hint="eastAsia"/>
          <w:sz w:val="18"/>
          <w:szCs w:val="18"/>
        </w:rPr>
        <w:t xml:space="preserve"> Subgroup </w:t>
      </w:r>
      <w:r w:rsidR="00631C5F">
        <w:rPr>
          <w:rFonts w:ascii="Times New Roman" w:hAnsi="Times New Roman" w:cs="Times New Roman" w:hint="eastAsia"/>
          <w:sz w:val="18"/>
          <w:szCs w:val="18"/>
        </w:rPr>
        <w:t xml:space="preserve">and meta-regression </w:t>
      </w:r>
      <w:r>
        <w:rPr>
          <w:rFonts w:ascii="Times New Roman" w:hAnsi="Times New Roman" w:cs="Times New Roman" w:hint="eastAsia"/>
          <w:sz w:val="18"/>
          <w:szCs w:val="18"/>
        </w:rPr>
        <w:t>analysis</w:t>
      </w:r>
      <w:r w:rsidRPr="005F4446">
        <w:rPr>
          <w:rFonts w:ascii="Times New Roman" w:hAnsi="Times New Roman" w:cs="Times New Roman" w:hint="eastAsia"/>
          <w:sz w:val="18"/>
          <w:szCs w:val="18"/>
        </w:rPr>
        <w:t xml:space="preserve"> for associat</w:t>
      </w:r>
      <w:r w:rsidR="00DF2B9E" w:rsidRPr="005F4446">
        <w:rPr>
          <w:rFonts w:ascii="Times New Roman" w:hAnsi="Times New Roman" w:cs="Times New Roman"/>
          <w:sz w:val="18"/>
          <w:szCs w:val="18"/>
        </w:rPr>
        <w:t>i</w:t>
      </w:r>
      <w:r w:rsidRPr="005F4446">
        <w:rPr>
          <w:rFonts w:ascii="Times New Roman" w:hAnsi="Times New Roman" w:cs="Times New Roman" w:hint="eastAsia"/>
          <w:sz w:val="18"/>
          <w:szCs w:val="18"/>
        </w:rPr>
        <w:t>on betwe</w:t>
      </w:r>
      <w:r>
        <w:rPr>
          <w:rFonts w:ascii="Times New Roman" w:hAnsi="Times New Roman" w:cs="Times New Roman" w:hint="eastAsia"/>
          <w:sz w:val="18"/>
          <w:szCs w:val="18"/>
        </w:rPr>
        <w:t>en snoring and dyslipidemia</w:t>
      </w:r>
    </w:p>
    <w:tbl>
      <w:tblPr>
        <w:tblStyle w:val="a5"/>
        <w:tblW w:w="902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63"/>
        <w:gridCol w:w="1457"/>
        <w:gridCol w:w="837"/>
        <w:gridCol w:w="1842"/>
        <w:gridCol w:w="1043"/>
        <w:gridCol w:w="1043"/>
        <w:gridCol w:w="1043"/>
      </w:tblGrid>
      <w:tr w:rsidR="00AA4B24">
        <w:tc>
          <w:tcPr>
            <w:tcW w:w="322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bgroups</w:t>
            </w:r>
          </w:p>
        </w:tc>
        <w:tc>
          <w:tcPr>
            <w:tcW w:w="8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="00DF2B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95%CI)</w:t>
            </w:r>
          </w:p>
        </w:tc>
        <w:tc>
          <w:tcPr>
            <w:tcW w:w="10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10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alue</w:t>
            </w:r>
          </w:p>
        </w:tc>
        <w:tc>
          <w:tcPr>
            <w:tcW w:w="10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alue</w:t>
            </w:r>
          </w:p>
        </w:tc>
      </w:tr>
      <w:tr w:rsidR="00AA4B24">
        <w:tc>
          <w:tcPr>
            <w:tcW w:w="176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pid parameter</w:t>
            </w:r>
          </w:p>
          <w:p w:rsidR="00AA4B24" w:rsidRDefault="00AA4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L</w:t>
            </w:r>
          </w:p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riglyceride</w:t>
            </w:r>
          </w:p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yslipidemia</w:t>
            </w:r>
          </w:p>
        </w:tc>
        <w:tc>
          <w:tcPr>
            <w:tcW w:w="83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9</w:t>
            </w:r>
            <w:r w:rsidR="00DF2B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00</w:t>
            </w:r>
            <w:r w:rsidR="00EB762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  <w:p w:rsidR="00AA4B24" w:rsidRDefault="00AD6AD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8</w:t>
            </w:r>
            <w:r w:rsidR="00DF2B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00</w:t>
            </w:r>
            <w:r w:rsidR="00EB762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  <w:p w:rsidR="00AA4B24" w:rsidRDefault="00AD6AD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1</w:t>
            </w:r>
            <w:r w:rsidR="00DF2B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.1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 w:rsidR="00EB762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4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xed</w:t>
            </w:r>
          </w:p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andom</w:t>
            </w:r>
          </w:p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ndom</w:t>
            </w:r>
          </w:p>
        </w:tc>
        <w:tc>
          <w:tcPr>
            <w:tcW w:w="104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6</w:t>
            </w:r>
          </w:p>
        </w:tc>
        <w:tc>
          <w:tcPr>
            <w:tcW w:w="104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4</w:t>
            </w:r>
          </w:p>
        </w:tc>
      </w:tr>
      <w:tr w:rsidR="00AA4B24">
        <w:tc>
          <w:tcPr>
            <w:tcW w:w="1763" w:type="dxa"/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udy type</w:t>
            </w:r>
          </w:p>
          <w:p w:rsidR="00AA4B24" w:rsidRDefault="00AA4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7" w:type="dxa"/>
            <w:vAlign w:val="center"/>
          </w:tcPr>
          <w:p w:rsidR="00AA4B24" w:rsidRDefault="00DF2B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="00AD6AD9">
              <w:rPr>
                <w:rFonts w:ascii="Times New Roman" w:hAnsi="Times New Roman" w:cs="Times New Roman" w:hint="eastAsia"/>
                <w:sz w:val="18"/>
                <w:szCs w:val="18"/>
              </w:rPr>
              <w:t>ros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AD6AD9">
              <w:rPr>
                <w:rFonts w:ascii="Times New Roman" w:hAnsi="Times New Roman" w:cs="Times New Roman" w:hint="eastAsia"/>
                <w:sz w:val="18"/>
                <w:szCs w:val="18"/>
              </w:rPr>
              <w:t>sectional</w:t>
            </w:r>
          </w:p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hort</w:t>
            </w:r>
          </w:p>
        </w:tc>
        <w:tc>
          <w:tcPr>
            <w:tcW w:w="837" w:type="dxa"/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842" w:type="dxa"/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12</w:t>
            </w:r>
            <w:r w:rsidR="00DF2B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1.06-1.19)</w:t>
            </w:r>
          </w:p>
          <w:p w:rsidR="00AA4B24" w:rsidRDefault="00AD6AD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6</w:t>
            </w:r>
            <w:r w:rsidR="00DF2B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90-3.03)</w:t>
            </w:r>
          </w:p>
        </w:tc>
        <w:tc>
          <w:tcPr>
            <w:tcW w:w="1043" w:type="dxa"/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andom</w:t>
            </w:r>
          </w:p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ixed</w:t>
            </w:r>
          </w:p>
        </w:tc>
        <w:tc>
          <w:tcPr>
            <w:tcW w:w="1043" w:type="dxa"/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0</w:t>
            </w:r>
          </w:p>
        </w:tc>
        <w:tc>
          <w:tcPr>
            <w:tcW w:w="1043" w:type="dxa"/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9</w:t>
            </w:r>
          </w:p>
        </w:tc>
      </w:tr>
      <w:tr w:rsidR="00AA4B24">
        <w:tc>
          <w:tcPr>
            <w:tcW w:w="1763" w:type="dxa"/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ion</w:t>
            </w:r>
          </w:p>
          <w:p w:rsidR="00AA4B24" w:rsidRDefault="00AA4B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7" w:type="dxa"/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ian</w:t>
            </w:r>
          </w:p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thers</w:t>
            </w:r>
          </w:p>
        </w:tc>
        <w:tc>
          <w:tcPr>
            <w:tcW w:w="837" w:type="dxa"/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842" w:type="dxa"/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12</w:t>
            </w:r>
            <w:r w:rsidR="00DF2B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1.06-1.19)</w:t>
            </w:r>
          </w:p>
          <w:p w:rsidR="00AA4B24" w:rsidRDefault="00AD6AD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6</w:t>
            </w:r>
            <w:r w:rsidR="00DF2B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90-3.03)</w:t>
            </w:r>
          </w:p>
        </w:tc>
        <w:tc>
          <w:tcPr>
            <w:tcW w:w="1043" w:type="dxa"/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andom</w:t>
            </w:r>
          </w:p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ixed</w:t>
            </w:r>
          </w:p>
        </w:tc>
        <w:tc>
          <w:tcPr>
            <w:tcW w:w="1043" w:type="dxa"/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90</w:t>
            </w:r>
          </w:p>
        </w:tc>
        <w:tc>
          <w:tcPr>
            <w:tcW w:w="1043" w:type="dxa"/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9</w:t>
            </w:r>
          </w:p>
        </w:tc>
      </w:tr>
      <w:tr w:rsidR="00AA4B24">
        <w:tc>
          <w:tcPr>
            <w:tcW w:w="1763" w:type="dxa"/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uality</w:t>
            </w:r>
          </w:p>
        </w:tc>
        <w:tc>
          <w:tcPr>
            <w:tcW w:w="1457" w:type="dxa"/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igh</w:t>
            </w:r>
          </w:p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4446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="00EE6922" w:rsidRPr="005F4446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5F4446">
              <w:rPr>
                <w:rFonts w:ascii="Times New Roman" w:hAnsi="Times New Roman" w:cs="Times New Roman" w:hint="eastAsia"/>
                <w:sz w:val="18"/>
                <w:szCs w:val="18"/>
              </w:rPr>
              <w:t>dia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low</w:t>
            </w:r>
          </w:p>
        </w:tc>
        <w:tc>
          <w:tcPr>
            <w:tcW w:w="837" w:type="dxa"/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842" w:type="dxa"/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6</w:t>
            </w:r>
            <w:r w:rsidR="00DF2B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97-1.15)</w:t>
            </w:r>
          </w:p>
          <w:p w:rsidR="00AA4B24" w:rsidRDefault="00AD6AD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20</w:t>
            </w:r>
            <w:r w:rsidR="00DF2B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1.10-1.29)</w:t>
            </w:r>
          </w:p>
        </w:tc>
        <w:tc>
          <w:tcPr>
            <w:tcW w:w="1043" w:type="dxa"/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ixed</w:t>
            </w:r>
          </w:p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andom</w:t>
            </w:r>
          </w:p>
        </w:tc>
        <w:tc>
          <w:tcPr>
            <w:tcW w:w="1043" w:type="dxa"/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0</w:t>
            </w:r>
          </w:p>
        </w:tc>
        <w:tc>
          <w:tcPr>
            <w:tcW w:w="1043" w:type="dxa"/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</w:t>
            </w:r>
          </w:p>
        </w:tc>
      </w:tr>
      <w:tr w:rsidR="00AA4B24">
        <w:tc>
          <w:tcPr>
            <w:tcW w:w="1763" w:type="dxa"/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justment for confounders smoke</w:t>
            </w:r>
          </w:p>
        </w:tc>
        <w:tc>
          <w:tcPr>
            <w:tcW w:w="1457" w:type="dxa"/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837" w:type="dxa"/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842" w:type="dxa"/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31</w:t>
            </w:r>
            <w:r w:rsidR="00DF2B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1.12-1.49)</w:t>
            </w:r>
          </w:p>
          <w:p w:rsidR="00AA4B24" w:rsidRDefault="00AD6AD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10</w:t>
            </w:r>
            <w:r w:rsidR="00DF2B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1.04-1.17)</w:t>
            </w:r>
          </w:p>
        </w:tc>
        <w:tc>
          <w:tcPr>
            <w:tcW w:w="1043" w:type="dxa"/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andom</w:t>
            </w:r>
          </w:p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ixed</w:t>
            </w:r>
          </w:p>
        </w:tc>
        <w:tc>
          <w:tcPr>
            <w:tcW w:w="1043" w:type="dxa"/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59</w:t>
            </w:r>
          </w:p>
        </w:tc>
        <w:tc>
          <w:tcPr>
            <w:tcW w:w="1043" w:type="dxa"/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03*</w:t>
            </w:r>
          </w:p>
        </w:tc>
      </w:tr>
      <w:tr w:rsidR="00AA4B24">
        <w:tc>
          <w:tcPr>
            <w:tcW w:w="1763" w:type="dxa"/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justment for confounders alcohol</w:t>
            </w:r>
          </w:p>
        </w:tc>
        <w:tc>
          <w:tcPr>
            <w:tcW w:w="1457" w:type="dxa"/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837" w:type="dxa"/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842" w:type="dxa"/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31</w:t>
            </w:r>
            <w:r w:rsidR="00DF2B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1.12-1.49)</w:t>
            </w:r>
          </w:p>
          <w:p w:rsidR="00AA4B24" w:rsidRDefault="00AD6AD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10</w:t>
            </w:r>
            <w:r w:rsidR="00DF2B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1.04-1.17)</w:t>
            </w:r>
          </w:p>
        </w:tc>
        <w:tc>
          <w:tcPr>
            <w:tcW w:w="1043" w:type="dxa"/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andom</w:t>
            </w:r>
          </w:p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ixed</w:t>
            </w:r>
          </w:p>
        </w:tc>
        <w:tc>
          <w:tcPr>
            <w:tcW w:w="1043" w:type="dxa"/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59</w:t>
            </w:r>
          </w:p>
        </w:tc>
        <w:tc>
          <w:tcPr>
            <w:tcW w:w="1043" w:type="dxa"/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03*</w:t>
            </w:r>
          </w:p>
        </w:tc>
      </w:tr>
      <w:tr w:rsidR="00AA4B24" w:rsidTr="0072313D">
        <w:tc>
          <w:tcPr>
            <w:tcW w:w="1763" w:type="dxa"/>
            <w:tcBorders>
              <w:bottom w:val="single" w:sz="4" w:space="0" w:color="auto"/>
            </w:tcBorders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justment for confounders BMI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16</w:t>
            </w:r>
            <w:r w:rsidR="00DF2B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1.06-1.26)</w:t>
            </w:r>
          </w:p>
          <w:p w:rsidR="00AA4B24" w:rsidRDefault="00AD6AD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11</w:t>
            </w:r>
            <w:r w:rsidR="00DF2B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1.02-1.19)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ixed</w:t>
            </w:r>
          </w:p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andom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8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41</w:t>
            </w:r>
          </w:p>
        </w:tc>
      </w:tr>
      <w:tr w:rsidR="00AA4B24" w:rsidTr="0072313D">
        <w:tc>
          <w:tcPr>
            <w:tcW w:w="1763" w:type="dxa"/>
            <w:tcBorders>
              <w:bottom w:val="single" w:sz="4" w:space="0" w:color="auto"/>
            </w:tcBorders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justment for confounders physical activity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52</w:t>
            </w:r>
            <w:r w:rsidR="00DF2B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1.28-1.77)</w:t>
            </w:r>
          </w:p>
          <w:p w:rsidR="00AA4B24" w:rsidRDefault="00AD6AD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10</w:t>
            </w:r>
            <w:r w:rsidR="00DF2B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1.03-1.16)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ixed</w:t>
            </w:r>
          </w:p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ixed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55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01*</w:t>
            </w:r>
          </w:p>
        </w:tc>
      </w:tr>
      <w:tr w:rsidR="00AA4B24" w:rsidTr="0072313D">
        <w:tc>
          <w:tcPr>
            <w:tcW w:w="1763" w:type="dxa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:rsidR="00AA4B24" w:rsidRDefault="00CC53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justment for confounders e</w:t>
            </w:r>
            <w:r w:rsidR="00AD6AD9">
              <w:rPr>
                <w:rFonts w:ascii="Times New Roman" w:hAnsi="Times New Roman" w:cs="Times New Roman" w:hint="eastAsia"/>
                <w:sz w:val="18"/>
                <w:szCs w:val="18"/>
              </w:rPr>
              <w:t>motion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52</w:t>
            </w:r>
            <w:r w:rsidR="00DF2B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1.28-1.77)</w:t>
            </w:r>
          </w:p>
          <w:p w:rsidR="00AA4B24" w:rsidRDefault="00AD6AD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10</w:t>
            </w:r>
            <w:r w:rsidR="00DF2B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1.03-1.16)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ixed</w:t>
            </w:r>
          </w:p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ixed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55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:rsidR="00AA4B24" w:rsidRDefault="00AD6A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01*</w:t>
            </w:r>
          </w:p>
        </w:tc>
      </w:tr>
    </w:tbl>
    <w:p w:rsidR="00AA4B24" w:rsidRDefault="00AA4B24">
      <w:pPr>
        <w:rPr>
          <w:rFonts w:ascii="Times New Roman" w:hAnsi="Times New Roman" w:cs="Times New Roman"/>
          <w:sz w:val="18"/>
          <w:szCs w:val="18"/>
        </w:rPr>
      </w:pPr>
    </w:p>
    <w:sectPr w:rsidR="00AA4B24" w:rsidSect="00AA4B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45428" w:rsidRDefault="00E45428" w:rsidP="00CC5342">
      <w:r>
        <w:separator/>
      </w:r>
    </w:p>
  </w:endnote>
  <w:endnote w:type="continuationSeparator" w:id="0">
    <w:p w:rsidR="00E45428" w:rsidRDefault="00E45428" w:rsidP="00CC534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45428" w:rsidRDefault="00E45428" w:rsidP="00CC5342">
      <w:r>
        <w:separator/>
      </w:r>
    </w:p>
  </w:footnote>
  <w:footnote w:type="continuationSeparator" w:id="0">
    <w:p w:rsidR="00E45428" w:rsidRDefault="00E45428" w:rsidP="00CC534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9485B"/>
    <w:rsid w:val="00030BF0"/>
    <w:rsid w:val="000E77CA"/>
    <w:rsid w:val="000E7B51"/>
    <w:rsid w:val="000F14C9"/>
    <w:rsid w:val="00127FB2"/>
    <w:rsid w:val="001639D9"/>
    <w:rsid w:val="001A7D22"/>
    <w:rsid w:val="00221DBB"/>
    <w:rsid w:val="002F249D"/>
    <w:rsid w:val="002F7334"/>
    <w:rsid w:val="00321127"/>
    <w:rsid w:val="00366813"/>
    <w:rsid w:val="003C35C2"/>
    <w:rsid w:val="003C6B82"/>
    <w:rsid w:val="004036C6"/>
    <w:rsid w:val="0040381B"/>
    <w:rsid w:val="00443198"/>
    <w:rsid w:val="0049692A"/>
    <w:rsid w:val="004A0775"/>
    <w:rsid w:val="004F4CC1"/>
    <w:rsid w:val="00583D18"/>
    <w:rsid w:val="0058635A"/>
    <w:rsid w:val="0059492D"/>
    <w:rsid w:val="005A1BD8"/>
    <w:rsid w:val="005E32EF"/>
    <w:rsid w:val="005F4446"/>
    <w:rsid w:val="0060408F"/>
    <w:rsid w:val="006278A2"/>
    <w:rsid w:val="00631C5F"/>
    <w:rsid w:val="006771C5"/>
    <w:rsid w:val="006B7724"/>
    <w:rsid w:val="00700788"/>
    <w:rsid w:val="0072313D"/>
    <w:rsid w:val="007236B5"/>
    <w:rsid w:val="007250C8"/>
    <w:rsid w:val="007449B2"/>
    <w:rsid w:val="0075631D"/>
    <w:rsid w:val="007A1212"/>
    <w:rsid w:val="007D2239"/>
    <w:rsid w:val="008001D8"/>
    <w:rsid w:val="008A3647"/>
    <w:rsid w:val="008C15A1"/>
    <w:rsid w:val="008C66C0"/>
    <w:rsid w:val="0095675D"/>
    <w:rsid w:val="009863AA"/>
    <w:rsid w:val="0099365D"/>
    <w:rsid w:val="0099485B"/>
    <w:rsid w:val="00A62370"/>
    <w:rsid w:val="00A703EC"/>
    <w:rsid w:val="00A717A9"/>
    <w:rsid w:val="00AA1E36"/>
    <w:rsid w:val="00AA4B24"/>
    <w:rsid w:val="00AB0A9B"/>
    <w:rsid w:val="00AD6AD9"/>
    <w:rsid w:val="00AE1D40"/>
    <w:rsid w:val="00B15525"/>
    <w:rsid w:val="00BE31AF"/>
    <w:rsid w:val="00CC5342"/>
    <w:rsid w:val="00CE59B3"/>
    <w:rsid w:val="00CF1375"/>
    <w:rsid w:val="00D62447"/>
    <w:rsid w:val="00DF27B6"/>
    <w:rsid w:val="00DF2B9E"/>
    <w:rsid w:val="00E02F4A"/>
    <w:rsid w:val="00E33EC5"/>
    <w:rsid w:val="00E3692D"/>
    <w:rsid w:val="00E45428"/>
    <w:rsid w:val="00EB7625"/>
    <w:rsid w:val="00EE6922"/>
    <w:rsid w:val="00F552CC"/>
    <w:rsid w:val="00FD7C35"/>
    <w:rsid w:val="00FF7EB5"/>
    <w:rsid w:val="20C32805"/>
    <w:rsid w:val="252E3D69"/>
    <w:rsid w:val="3F1064AE"/>
    <w:rsid w:val="4C765404"/>
    <w:rsid w:val="4E6975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4B24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AA4B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AA4B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rsid w:val="00AA4B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qFormat/>
    <w:rsid w:val="00AA4B24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AA4B24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72313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2313D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CECDD09-B841-4CDD-81AF-8BA2FD86F5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5</cp:revision>
  <dcterms:created xsi:type="dcterms:W3CDTF">2019-09-23T09:50:00Z</dcterms:created>
  <dcterms:modified xsi:type="dcterms:W3CDTF">2020-09-14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